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1372"/>
        <w:gridCol w:w="1338"/>
        <w:gridCol w:w="1382"/>
        <w:gridCol w:w="1374"/>
        <w:gridCol w:w="1357"/>
        <w:gridCol w:w="1414"/>
        <w:gridCol w:w="1547"/>
        <w:gridCol w:w="1542"/>
        <w:gridCol w:w="1542"/>
        <w:gridCol w:w="1409"/>
      </w:tblGrid>
      <w:tr w:rsidR="003A1089" w14:paraId="15F74FB6" w14:textId="77777777" w:rsidTr="003A1089">
        <w:tc>
          <w:tcPr>
            <w:tcW w:w="1427" w:type="dxa"/>
          </w:tcPr>
          <w:p w14:paraId="1B1242A8" w14:textId="3BAC4C84" w:rsidR="003A1089" w:rsidRDefault="003A1089" w:rsidP="005A6FD4">
            <w:pPr>
              <w:jc w:val="center"/>
            </w:pPr>
            <w:r>
              <w:t>Authors</w:t>
            </w:r>
          </w:p>
        </w:tc>
        <w:tc>
          <w:tcPr>
            <w:tcW w:w="1427" w:type="dxa"/>
          </w:tcPr>
          <w:p w14:paraId="2693E06E" w14:textId="4746E832" w:rsidR="003A1089" w:rsidRDefault="003A1089" w:rsidP="005A6FD4">
            <w:pPr>
              <w:jc w:val="center"/>
            </w:pPr>
            <w:r>
              <w:t>Year</w:t>
            </w:r>
          </w:p>
        </w:tc>
        <w:tc>
          <w:tcPr>
            <w:tcW w:w="1427" w:type="dxa"/>
          </w:tcPr>
          <w:p w14:paraId="121594AF" w14:textId="1A03386E" w:rsidR="003A1089" w:rsidRDefault="005A6FD4" w:rsidP="005A6FD4">
            <w:pPr>
              <w:jc w:val="center"/>
            </w:pPr>
            <w:r>
              <w:t>Inclusion criteria</w:t>
            </w:r>
            <w:r w:rsidR="00BB0FA3" w:rsidRPr="00BB0FA3">
              <w:rPr>
                <w:vertAlign w:val="superscript"/>
              </w:rPr>
              <w:t>§</w:t>
            </w:r>
          </w:p>
        </w:tc>
        <w:tc>
          <w:tcPr>
            <w:tcW w:w="1428" w:type="dxa"/>
          </w:tcPr>
          <w:p w14:paraId="60F5C44E" w14:textId="21797A78" w:rsidR="003A1089" w:rsidRDefault="005A6FD4" w:rsidP="005A6FD4">
            <w:pPr>
              <w:jc w:val="center"/>
            </w:pPr>
            <w:r>
              <w:t>Country</w:t>
            </w:r>
          </w:p>
        </w:tc>
        <w:tc>
          <w:tcPr>
            <w:tcW w:w="1428" w:type="dxa"/>
          </w:tcPr>
          <w:p w14:paraId="4F78D028" w14:textId="3AF41386" w:rsidR="003A1089" w:rsidRDefault="005A6FD4" w:rsidP="005A6FD4">
            <w:pPr>
              <w:jc w:val="center"/>
            </w:pPr>
            <w:r>
              <w:t>Type of study</w:t>
            </w:r>
            <w:r w:rsidR="00F47E97">
              <w:t>°</w:t>
            </w:r>
          </w:p>
        </w:tc>
        <w:tc>
          <w:tcPr>
            <w:tcW w:w="1428" w:type="dxa"/>
          </w:tcPr>
          <w:p w14:paraId="68D676FB" w14:textId="1E6FD606" w:rsidR="003A1089" w:rsidRDefault="005A6FD4" w:rsidP="005A6FD4">
            <w:pPr>
              <w:jc w:val="center"/>
            </w:pPr>
            <w:r>
              <w:t>Population*</w:t>
            </w:r>
          </w:p>
        </w:tc>
        <w:tc>
          <w:tcPr>
            <w:tcW w:w="1428" w:type="dxa"/>
          </w:tcPr>
          <w:p w14:paraId="069F5CF8" w14:textId="6A7205A2" w:rsidR="003A1089" w:rsidRDefault="005A6FD4" w:rsidP="005A6FD4">
            <w:pPr>
              <w:jc w:val="center"/>
            </w:pPr>
            <w:r>
              <w:t>Intervention(s)</w:t>
            </w:r>
          </w:p>
        </w:tc>
        <w:tc>
          <w:tcPr>
            <w:tcW w:w="1428" w:type="dxa"/>
          </w:tcPr>
          <w:p w14:paraId="2ABE4B25" w14:textId="77A0CADC" w:rsidR="003A1089" w:rsidRDefault="005A6FD4" w:rsidP="005A6FD4">
            <w:pPr>
              <w:jc w:val="center"/>
            </w:pPr>
            <w:r>
              <w:t>Details about intervention(s)</w:t>
            </w:r>
          </w:p>
        </w:tc>
        <w:tc>
          <w:tcPr>
            <w:tcW w:w="1428" w:type="dxa"/>
          </w:tcPr>
          <w:p w14:paraId="615594FE" w14:textId="2DBDDE94" w:rsidR="003A1089" w:rsidRDefault="005A6FD4" w:rsidP="005A6FD4">
            <w:pPr>
              <w:jc w:val="center"/>
            </w:pPr>
            <w:r>
              <w:t>Timing of the intervention(s)</w:t>
            </w:r>
          </w:p>
        </w:tc>
        <w:tc>
          <w:tcPr>
            <w:tcW w:w="1428" w:type="dxa"/>
          </w:tcPr>
          <w:p w14:paraId="2B41CA36" w14:textId="30FE3B48" w:rsidR="003A1089" w:rsidRDefault="005A6FD4" w:rsidP="005A6FD4">
            <w:pPr>
              <w:jc w:val="center"/>
            </w:pPr>
            <w:r>
              <w:t>PTSD assessment</w:t>
            </w:r>
          </w:p>
        </w:tc>
      </w:tr>
      <w:tr w:rsidR="003A1089" w14:paraId="1447E07A" w14:textId="77777777" w:rsidTr="003A1089">
        <w:tc>
          <w:tcPr>
            <w:tcW w:w="1427" w:type="dxa"/>
          </w:tcPr>
          <w:p w14:paraId="4BB9C7A4" w14:textId="77777777" w:rsidR="003A1089" w:rsidRDefault="003A1089"/>
        </w:tc>
        <w:tc>
          <w:tcPr>
            <w:tcW w:w="1427" w:type="dxa"/>
          </w:tcPr>
          <w:p w14:paraId="312CC635" w14:textId="77777777" w:rsidR="003A1089" w:rsidRDefault="003A1089"/>
        </w:tc>
        <w:tc>
          <w:tcPr>
            <w:tcW w:w="1427" w:type="dxa"/>
          </w:tcPr>
          <w:p w14:paraId="1DBC9AC0" w14:textId="77777777" w:rsidR="003A1089" w:rsidRDefault="003A1089"/>
        </w:tc>
        <w:tc>
          <w:tcPr>
            <w:tcW w:w="1428" w:type="dxa"/>
          </w:tcPr>
          <w:p w14:paraId="678973C4" w14:textId="77777777" w:rsidR="003A1089" w:rsidRDefault="003A1089"/>
        </w:tc>
        <w:tc>
          <w:tcPr>
            <w:tcW w:w="1428" w:type="dxa"/>
          </w:tcPr>
          <w:p w14:paraId="1F2B1300" w14:textId="77777777" w:rsidR="003A1089" w:rsidRDefault="003A1089"/>
        </w:tc>
        <w:tc>
          <w:tcPr>
            <w:tcW w:w="1428" w:type="dxa"/>
          </w:tcPr>
          <w:p w14:paraId="5284B6F3" w14:textId="77777777" w:rsidR="003A1089" w:rsidRDefault="003A1089"/>
        </w:tc>
        <w:tc>
          <w:tcPr>
            <w:tcW w:w="1428" w:type="dxa"/>
          </w:tcPr>
          <w:p w14:paraId="486B5AD9" w14:textId="77777777" w:rsidR="003A1089" w:rsidRDefault="003A1089"/>
        </w:tc>
        <w:tc>
          <w:tcPr>
            <w:tcW w:w="1428" w:type="dxa"/>
          </w:tcPr>
          <w:p w14:paraId="5989171D" w14:textId="77777777" w:rsidR="003A1089" w:rsidRDefault="003A1089"/>
        </w:tc>
        <w:tc>
          <w:tcPr>
            <w:tcW w:w="1428" w:type="dxa"/>
          </w:tcPr>
          <w:p w14:paraId="7B489D08" w14:textId="77777777" w:rsidR="003A1089" w:rsidRDefault="003A1089"/>
        </w:tc>
        <w:tc>
          <w:tcPr>
            <w:tcW w:w="1428" w:type="dxa"/>
          </w:tcPr>
          <w:p w14:paraId="2BBD3285" w14:textId="77777777" w:rsidR="003A1089" w:rsidRDefault="003A1089"/>
        </w:tc>
      </w:tr>
      <w:tr w:rsidR="003A1089" w14:paraId="01A3B796" w14:textId="77777777" w:rsidTr="003A1089">
        <w:tc>
          <w:tcPr>
            <w:tcW w:w="1427" w:type="dxa"/>
          </w:tcPr>
          <w:p w14:paraId="247B58BA" w14:textId="77777777" w:rsidR="003A1089" w:rsidRDefault="003A1089"/>
        </w:tc>
        <w:tc>
          <w:tcPr>
            <w:tcW w:w="1427" w:type="dxa"/>
          </w:tcPr>
          <w:p w14:paraId="2B079816" w14:textId="77777777" w:rsidR="003A1089" w:rsidRDefault="003A1089"/>
        </w:tc>
        <w:tc>
          <w:tcPr>
            <w:tcW w:w="1427" w:type="dxa"/>
          </w:tcPr>
          <w:p w14:paraId="5D624687" w14:textId="77777777" w:rsidR="003A1089" w:rsidRDefault="003A1089"/>
        </w:tc>
        <w:tc>
          <w:tcPr>
            <w:tcW w:w="1428" w:type="dxa"/>
          </w:tcPr>
          <w:p w14:paraId="1E388E46" w14:textId="77777777" w:rsidR="003A1089" w:rsidRDefault="003A1089"/>
        </w:tc>
        <w:tc>
          <w:tcPr>
            <w:tcW w:w="1428" w:type="dxa"/>
          </w:tcPr>
          <w:p w14:paraId="7AB6D61D" w14:textId="77777777" w:rsidR="003A1089" w:rsidRDefault="003A1089"/>
        </w:tc>
        <w:tc>
          <w:tcPr>
            <w:tcW w:w="1428" w:type="dxa"/>
          </w:tcPr>
          <w:p w14:paraId="534109B3" w14:textId="77777777" w:rsidR="003A1089" w:rsidRDefault="003A1089"/>
        </w:tc>
        <w:tc>
          <w:tcPr>
            <w:tcW w:w="1428" w:type="dxa"/>
          </w:tcPr>
          <w:p w14:paraId="011DF8EA" w14:textId="77777777" w:rsidR="003A1089" w:rsidRDefault="003A1089"/>
        </w:tc>
        <w:tc>
          <w:tcPr>
            <w:tcW w:w="1428" w:type="dxa"/>
          </w:tcPr>
          <w:p w14:paraId="75E2D729" w14:textId="77777777" w:rsidR="003A1089" w:rsidRDefault="003A1089"/>
        </w:tc>
        <w:tc>
          <w:tcPr>
            <w:tcW w:w="1428" w:type="dxa"/>
          </w:tcPr>
          <w:p w14:paraId="1A653BE8" w14:textId="77777777" w:rsidR="003A1089" w:rsidRDefault="003A1089"/>
        </w:tc>
        <w:tc>
          <w:tcPr>
            <w:tcW w:w="1428" w:type="dxa"/>
          </w:tcPr>
          <w:p w14:paraId="38B7E39C" w14:textId="77777777" w:rsidR="003A1089" w:rsidRDefault="003A1089"/>
        </w:tc>
      </w:tr>
      <w:tr w:rsidR="003A1089" w14:paraId="25D84005" w14:textId="77777777" w:rsidTr="003A1089">
        <w:tc>
          <w:tcPr>
            <w:tcW w:w="1427" w:type="dxa"/>
          </w:tcPr>
          <w:p w14:paraId="00C695CA" w14:textId="77777777" w:rsidR="003A1089" w:rsidRDefault="003A1089"/>
        </w:tc>
        <w:tc>
          <w:tcPr>
            <w:tcW w:w="1427" w:type="dxa"/>
          </w:tcPr>
          <w:p w14:paraId="5D6D24DF" w14:textId="77777777" w:rsidR="003A1089" w:rsidRDefault="003A1089"/>
        </w:tc>
        <w:tc>
          <w:tcPr>
            <w:tcW w:w="1427" w:type="dxa"/>
          </w:tcPr>
          <w:p w14:paraId="3F2C7715" w14:textId="77777777" w:rsidR="003A1089" w:rsidRDefault="003A1089"/>
        </w:tc>
        <w:tc>
          <w:tcPr>
            <w:tcW w:w="1428" w:type="dxa"/>
          </w:tcPr>
          <w:p w14:paraId="27E139B8" w14:textId="77777777" w:rsidR="003A1089" w:rsidRDefault="003A1089"/>
        </w:tc>
        <w:tc>
          <w:tcPr>
            <w:tcW w:w="1428" w:type="dxa"/>
          </w:tcPr>
          <w:p w14:paraId="06702090" w14:textId="77777777" w:rsidR="003A1089" w:rsidRDefault="003A1089"/>
        </w:tc>
        <w:tc>
          <w:tcPr>
            <w:tcW w:w="1428" w:type="dxa"/>
          </w:tcPr>
          <w:p w14:paraId="169DEA30" w14:textId="77777777" w:rsidR="003A1089" w:rsidRDefault="003A1089"/>
        </w:tc>
        <w:tc>
          <w:tcPr>
            <w:tcW w:w="1428" w:type="dxa"/>
          </w:tcPr>
          <w:p w14:paraId="432DFDEB" w14:textId="77777777" w:rsidR="003A1089" w:rsidRDefault="003A1089"/>
        </w:tc>
        <w:tc>
          <w:tcPr>
            <w:tcW w:w="1428" w:type="dxa"/>
          </w:tcPr>
          <w:p w14:paraId="5672E8FA" w14:textId="77777777" w:rsidR="003A1089" w:rsidRDefault="003A1089"/>
        </w:tc>
        <w:tc>
          <w:tcPr>
            <w:tcW w:w="1428" w:type="dxa"/>
          </w:tcPr>
          <w:p w14:paraId="1160990A" w14:textId="77777777" w:rsidR="003A1089" w:rsidRDefault="003A1089"/>
        </w:tc>
        <w:tc>
          <w:tcPr>
            <w:tcW w:w="1428" w:type="dxa"/>
          </w:tcPr>
          <w:p w14:paraId="41DBBC6C" w14:textId="77777777" w:rsidR="003A1089" w:rsidRDefault="003A1089"/>
        </w:tc>
      </w:tr>
      <w:tr w:rsidR="003A1089" w14:paraId="4E2DE4DD" w14:textId="77777777" w:rsidTr="003A1089">
        <w:tc>
          <w:tcPr>
            <w:tcW w:w="1427" w:type="dxa"/>
          </w:tcPr>
          <w:p w14:paraId="741CCFE9" w14:textId="77777777" w:rsidR="003A1089" w:rsidRDefault="003A1089"/>
        </w:tc>
        <w:tc>
          <w:tcPr>
            <w:tcW w:w="1427" w:type="dxa"/>
          </w:tcPr>
          <w:p w14:paraId="10612485" w14:textId="77777777" w:rsidR="003A1089" w:rsidRDefault="003A1089"/>
        </w:tc>
        <w:tc>
          <w:tcPr>
            <w:tcW w:w="1427" w:type="dxa"/>
          </w:tcPr>
          <w:p w14:paraId="79C2B3FE" w14:textId="77777777" w:rsidR="003A1089" w:rsidRDefault="003A1089"/>
        </w:tc>
        <w:tc>
          <w:tcPr>
            <w:tcW w:w="1428" w:type="dxa"/>
          </w:tcPr>
          <w:p w14:paraId="3D800186" w14:textId="77777777" w:rsidR="003A1089" w:rsidRDefault="003A1089"/>
        </w:tc>
        <w:tc>
          <w:tcPr>
            <w:tcW w:w="1428" w:type="dxa"/>
          </w:tcPr>
          <w:p w14:paraId="72C73B08" w14:textId="77777777" w:rsidR="003A1089" w:rsidRDefault="003A1089"/>
        </w:tc>
        <w:tc>
          <w:tcPr>
            <w:tcW w:w="1428" w:type="dxa"/>
          </w:tcPr>
          <w:p w14:paraId="60309B70" w14:textId="77777777" w:rsidR="003A1089" w:rsidRDefault="003A1089"/>
        </w:tc>
        <w:tc>
          <w:tcPr>
            <w:tcW w:w="1428" w:type="dxa"/>
          </w:tcPr>
          <w:p w14:paraId="43C80981" w14:textId="77777777" w:rsidR="003A1089" w:rsidRDefault="003A1089"/>
        </w:tc>
        <w:tc>
          <w:tcPr>
            <w:tcW w:w="1428" w:type="dxa"/>
          </w:tcPr>
          <w:p w14:paraId="6C217054" w14:textId="77777777" w:rsidR="003A1089" w:rsidRDefault="003A1089"/>
        </w:tc>
        <w:tc>
          <w:tcPr>
            <w:tcW w:w="1428" w:type="dxa"/>
          </w:tcPr>
          <w:p w14:paraId="59DF37E2" w14:textId="77777777" w:rsidR="003A1089" w:rsidRDefault="003A1089"/>
        </w:tc>
        <w:tc>
          <w:tcPr>
            <w:tcW w:w="1428" w:type="dxa"/>
          </w:tcPr>
          <w:p w14:paraId="636FAC32" w14:textId="77777777" w:rsidR="003A1089" w:rsidRDefault="003A1089"/>
        </w:tc>
      </w:tr>
      <w:tr w:rsidR="003A1089" w14:paraId="43053E58" w14:textId="77777777" w:rsidTr="003A1089">
        <w:tc>
          <w:tcPr>
            <w:tcW w:w="1427" w:type="dxa"/>
          </w:tcPr>
          <w:p w14:paraId="51B1BEF0" w14:textId="77777777" w:rsidR="003A1089" w:rsidRDefault="003A1089"/>
        </w:tc>
        <w:tc>
          <w:tcPr>
            <w:tcW w:w="1427" w:type="dxa"/>
          </w:tcPr>
          <w:p w14:paraId="2AF6D00F" w14:textId="77777777" w:rsidR="003A1089" w:rsidRDefault="003A1089"/>
        </w:tc>
        <w:tc>
          <w:tcPr>
            <w:tcW w:w="1427" w:type="dxa"/>
          </w:tcPr>
          <w:p w14:paraId="5998A53E" w14:textId="77777777" w:rsidR="003A1089" w:rsidRDefault="003A1089"/>
        </w:tc>
        <w:tc>
          <w:tcPr>
            <w:tcW w:w="1428" w:type="dxa"/>
          </w:tcPr>
          <w:p w14:paraId="5008148A" w14:textId="77777777" w:rsidR="003A1089" w:rsidRDefault="003A1089"/>
        </w:tc>
        <w:tc>
          <w:tcPr>
            <w:tcW w:w="1428" w:type="dxa"/>
          </w:tcPr>
          <w:p w14:paraId="6108C3E1" w14:textId="77777777" w:rsidR="003A1089" w:rsidRDefault="003A1089"/>
        </w:tc>
        <w:tc>
          <w:tcPr>
            <w:tcW w:w="1428" w:type="dxa"/>
          </w:tcPr>
          <w:p w14:paraId="284F6F19" w14:textId="77777777" w:rsidR="003A1089" w:rsidRDefault="003A1089"/>
        </w:tc>
        <w:tc>
          <w:tcPr>
            <w:tcW w:w="1428" w:type="dxa"/>
          </w:tcPr>
          <w:p w14:paraId="0A65DC31" w14:textId="77777777" w:rsidR="003A1089" w:rsidRDefault="003A1089"/>
        </w:tc>
        <w:tc>
          <w:tcPr>
            <w:tcW w:w="1428" w:type="dxa"/>
          </w:tcPr>
          <w:p w14:paraId="00BCE992" w14:textId="77777777" w:rsidR="003A1089" w:rsidRDefault="003A1089"/>
        </w:tc>
        <w:tc>
          <w:tcPr>
            <w:tcW w:w="1428" w:type="dxa"/>
          </w:tcPr>
          <w:p w14:paraId="6A592821" w14:textId="77777777" w:rsidR="003A1089" w:rsidRDefault="003A1089"/>
        </w:tc>
        <w:tc>
          <w:tcPr>
            <w:tcW w:w="1428" w:type="dxa"/>
          </w:tcPr>
          <w:p w14:paraId="79656CA0" w14:textId="77777777" w:rsidR="003A1089" w:rsidRDefault="003A1089"/>
        </w:tc>
      </w:tr>
      <w:tr w:rsidR="003A1089" w14:paraId="1C49189B" w14:textId="77777777" w:rsidTr="003A1089">
        <w:tc>
          <w:tcPr>
            <w:tcW w:w="1427" w:type="dxa"/>
          </w:tcPr>
          <w:p w14:paraId="3B359880" w14:textId="77777777" w:rsidR="003A1089" w:rsidRDefault="003A1089"/>
        </w:tc>
        <w:tc>
          <w:tcPr>
            <w:tcW w:w="1427" w:type="dxa"/>
          </w:tcPr>
          <w:p w14:paraId="12283ADF" w14:textId="77777777" w:rsidR="003A1089" w:rsidRDefault="003A1089"/>
        </w:tc>
        <w:tc>
          <w:tcPr>
            <w:tcW w:w="1427" w:type="dxa"/>
          </w:tcPr>
          <w:p w14:paraId="2C6744B8" w14:textId="77777777" w:rsidR="003A1089" w:rsidRDefault="003A1089"/>
        </w:tc>
        <w:tc>
          <w:tcPr>
            <w:tcW w:w="1428" w:type="dxa"/>
          </w:tcPr>
          <w:p w14:paraId="10C41A2B" w14:textId="77777777" w:rsidR="003A1089" w:rsidRDefault="003A1089"/>
        </w:tc>
        <w:tc>
          <w:tcPr>
            <w:tcW w:w="1428" w:type="dxa"/>
          </w:tcPr>
          <w:p w14:paraId="4E2C967F" w14:textId="77777777" w:rsidR="003A1089" w:rsidRDefault="003A1089"/>
        </w:tc>
        <w:tc>
          <w:tcPr>
            <w:tcW w:w="1428" w:type="dxa"/>
          </w:tcPr>
          <w:p w14:paraId="1F966CCA" w14:textId="77777777" w:rsidR="003A1089" w:rsidRDefault="003A1089"/>
        </w:tc>
        <w:tc>
          <w:tcPr>
            <w:tcW w:w="1428" w:type="dxa"/>
          </w:tcPr>
          <w:p w14:paraId="68D85560" w14:textId="77777777" w:rsidR="003A1089" w:rsidRDefault="003A1089"/>
        </w:tc>
        <w:tc>
          <w:tcPr>
            <w:tcW w:w="1428" w:type="dxa"/>
          </w:tcPr>
          <w:p w14:paraId="4E503577" w14:textId="77777777" w:rsidR="003A1089" w:rsidRDefault="003A1089"/>
        </w:tc>
        <w:tc>
          <w:tcPr>
            <w:tcW w:w="1428" w:type="dxa"/>
          </w:tcPr>
          <w:p w14:paraId="761FFE27" w14:textId="77777777" w:rsidR="003A1089" w:rsidRDefault="003A1089"/>
        </w:tc>
        <w:tc>
          <w:tcPr>
            <w:tcW w:w="1428" w:type="dxa"/>
          </w:tcPr>
          <w:p w14:paraId="44661BE6" w14:textId="77777777" w:rsidR="003A1089" w:rsidRDefault="003A1089"/>
        </w:tc>
      </w:tr>
      <w:tr w:rsidR="003A1089" w14:paraId="35E6BF14" w14:textId="77777777" w:rsidTr="003A1089">
        <w:tc>
          <w:tcPr>
            <w:tcW w:w="1427" w:type="dxa"/>
          </w:tcPr>
          <w:p w14:paraId="3B41A1D0" w14:textId="77777777" w:rsidR="003A1089" w:rsidRDefault="003A1089"/>
        </w:tc>
        <w:tc>
          <w:tcPr>
            <w:tcW w:w="1427" w:type="dxa"/>
          </w:tcPr>
          <w:p w14:paraId="5FE9888B" w14:textId="77777777" w:rsidR="003A1089" w:rsidRDefault="003A1089"/>
        </w:tc>
        <w:tc>
          <w:tcPr>
            <w:tcW w:w="1427" w:type="dxa"/>
          </w:tcPr>
          <w:p w14:paraId="1D28307D" w14:textId="77777777" w:rsidR="003A1089" w:rsidRDefault="003A1089"/>
        </w:tc>
        <w:tc>
          <w:tcPr>
            <w:tcW w:w="1428" w:type="dxa"/>
          </w:tcPr>
          <w:p w14:paraId="29D8E5C8" w14:textId="77777777" w:rsidR="003A1089" w:rsidRDefault="003A1089"/>
        </w:tc>
        <w:tc>
          <w:tcPr>
            <w:tcW w:w="1428" w:type="dxa"/>
          </w:tcPr>
          <w:p w14:paraId="00F3F03E" w14:textId="77777777" w:rsidR="003A1089" w:rsidRDefault="003A1089"/>
        </w:tc>
        <w:tc>
          <w:tcPr>
            <w:tcW w:w="1428" w:type="dxa"/>
          </w:tcPr>
          <w:p w14:paraId="2954320C" w14:textId="77777777" w:rsidR="003A1089" w:rsidRDefault="003A1089"/>
        </w:tc>
        <w:tc>
          <w:tcPr>
            <w:tcW w:w="1428" w:type="dxa"/>
          </w:tcPr>
          <w:p w14:paraId="1E10C0B1" w14:textId="77777777" w:rsidR="003A1089" w:rsidRDefault="003A1089"/>
        </w:tc>
        <w:tc>
          <w:tcPr>
            <w:tcW w:w="1428" w:type="dxa"/>
          </w:tcPr>
          <w:p w14:paraId="03BD0C7A" w14:textId="77777777" w:rsidR="003A1089" w:rsidRDefault="003A1089"/>
        </w:tc>
        <w:tc>
          <w:tcPr>
            <w:tcW w:w="1428" w:type="dxa"/>
          </w:tcPr>
          <w:p w14:paraId="069448B4" w14:textId="77777777" w:rsidR="003A1089" w:rsidRDefault="003A1089"/>
        </w:tc>
        <w:tc>
          <w:tcPr>
            <w:tcW w:w="1428" w:type="dxa"/>
          </w:tcPr>
          <w:p w14:paraId="01B5C8D8" w14:textId="77777777" w:rsidR="003A1089" w:rsidRDefault="003A1089"/>
        </w:tc>
      </w:tr>
    </w:tbl>
    <w:p w14:paraId="62DD93D3" w14:textId="409DC7A8" w:rsidR="00BB0FA3" w:rsidRPr="00F27D03" w:rsidRDefault="00BB0FA3" w:rsidP="00F27D03">
      <w:pPr>
        <w:jc w:val="both"/>
        <w:rPr>
          <w:sz w:val="18"/>
          <w:szCs w:val="18"/>
        </w:rPr>
      </w:pPr>
      <w:r w:rsidRPr="00F27D03">
        <w:rPr>
          <w:sz w:val="18"/>
          <w:szCs w:val="18"/>
          <w:vertAlign w:val="superscript"/>
        </w:rPr>
        <w:t>§</w:t>
      </w:r>
      <w:r w:rsidRPr="00F27D03">
        <w:rPr>
          <w:sz w:val="18"/>
          <w:szCs w:val="18"/>
        </w:rPr>
        <w:t>1. English language; 2. Randomized controlled trial or before-after study published until September 9</w:t>
      </w:r>
      <w:r w:rsidRPr="00F27D03">
        <w:rPr>
          <w:sz w:val="18"/>
          <w:szCs w:val="18"/>
          <w:vertAlign w:val="superscript"/>
        </w:rPr>
        <w:t>th</w:t>
      </w:r>
      <w:r w:rsidRPr="00F27D03">
        <w:rPr>
          <w:sz w:val="18"/>
          <w:szCs w:val="18"/>
        </w:rPr>
        <w:t>, 2022</w:t>
      </w:r>
      <w:r w:rsidR="00F47E97" w:rsidRPr="00F27D03">
        <w:rPr>
          <w:sz w:val="18"/>
          <w:szCs w:val="18"/>
        </w:rPr>
        <w:t>; 3. Parents of newborns with gestational age at birth 22-36 weeks who underwent one or more non-pharmaceutical interventions for prevention and/or treatment of post-traumatic stress symptoms related to preterm birth</w:t>
      </w:r>
    </w:p>
    <w:p w14:paraId="000158EB" w14:textId="1A5BF188" w:rsidR="00F47E97" w:rsidRPr="00F27D03" w:rsidRDefault="00F47E97" w:rsidP="00F27D03">
      <w:pPr>
        <w:jc w:val="both"/>
        <w:rPr>
          <w:sz w:val="18"/>
          <w:szCs w:val="18"/>
        </w:rPr>
      </w:pPr>
      <w:r w:rsidRPr="00F27D03">
        <w:rPr>
          <w:sz w:val="18"/>
          <w:szCs w:val="18"/>
        </w:rPr>
        <w:t>°Randomized controlled trial (RCT) or before-after (B-A) study</w:t>
      </w:r>
    </w:p>
    <w:p w14:paraId="4F368388" w14:textId="0898A423" w:rsidR="003A1089" w:rsidRPr="00F27D03" w:rsidRDefault="003A1089" w:rsidP="00F27D03">
      <w:pPr>
        <w:jc w:val="both"/>
        <w:rPr>
          <w:sz w:val="18"/>
          <w:szCs w:val="18"/>
        </w:rPr>
      </w:pPr>
      <w:r w:rsidRPr="00F27D03">
        <w:rPr>
          <w:sz w:val="18"/>
          <w:szCs w:val="18"/>
        </w:rPr>
        <w:t>*number of mothers, number of fathers, number of patients in the intervention group(s), number of patients in the control group, statistically significant differences</w:t>
      </w:r>
      <w:r w:rsidR="00A6147D" w:rsidRPr="00F27D03">
        <w:rPr>
          <w:sz w:val="18"/>
          <w:szCs w:val="18"/>
        </w:rPr>
        <w:t xml:space="preserve"> between intervention group and control group</w:t>
      </w:r>
      <w:r w:rsidRPr="00F27D03">
        <w:rPr>
          <w:sz w:val="18"/>
          <w:szCs w:val="18"/>
        </w:rPr>
        <w:t xml:space="preserve"> </w:t>
      </w:r>
      <w:r w:rsidR="00A6147D" w:rsidRPr="00F27D03">
        <w:rPr>
          <w:sz w:val="18"/>
          <w:szCs w:val="18"/>
        </w:rPr>
        <w:t>at baseline</w:t>
      </w:r>
    </w:p>
    <w:p w14:paraId="35EFB4A0" w14:textId="47F12F59" w:rsidR="00A6147D" w:rsidRDefault="00A6147D"/>
    <w:tbl>
      <w:tblPr>
        <w:tblStyle w:val="Grigliatabella"/>
        <w:tblW w:w="0" w:type="auto"/>
        <w:tblLook w:val="04A0" w:firstRow="1" w:lastRow="0" w:firstColumn="1" w:lastColumn="0" w:noHBand="0" w:noVBand="1"/>
      </w:tblPr>
      <w:tblGrid>
        <w:gridCol w:w="1398"/>
        <w:gridCol w:w="1381"/>
        <w:gridCol w:w="1414"/>
        <w:gridCol w:w="1407"/>
        <w:gridCol w:w="1516"/>
        <w:gridCol w:w="1621"/>
        <w:gridCol w:w="1387"/>
        <w:gridCol w:w="1390"/>
        <w:gridCol w:w="2763"/>
      </w:tblGrid>
      <w:tr w:rsidR="005A6FD4" w14:paraId="300417FB" w14:textId="77777777" w:rsidTr="005A6FD4">
        <w:tc>
          <w:tcPr>
            <w:tcW w:w="1406" w:type="dxa"/>
          </w:tcPr>
          <w:p w14:paraId="1E19BD25" w14:textId="362D6B76" w:rsidR="005A6FD4" w:rsidRDefault="005A6FD4" w:rsidP="005A6FD4">
            <w:pPr>
              <w:jc w:val="center"/>
            </w:pPr>
            <w:r>
              <w:t>Authors</w:t>
            </w:r>
          </w:p>
        </w:tc>
        <w:tc>
          <w:tcPr>
            <w:tcW w:w="1393" w:type="dxa"/>
          </w:tcPr>
          <w:p w14:paraId="5C7A001E" w14:textId="3D8B798C" w:rsidR="005A6FD4" w:rsidRDefault="005A6FD4" w:rsidP="005A6FD4">
            <w:pPr>
              <w:jc w:val="center"/>
            </w:pPr>
            <w:r>
              <w:t>Year</w:t>
            </w:r>
          </w:p>
        </w:tc>
        <w:tc>
          <w:tcPr>
            <w:tcW w:w="1417" w:type="dxa"/>
          </w:tcPr>
          <w:p w14:paraId="4F636A45" w14:textId="51B82ACE" w:rsidR="005A6FD4" w:rsidRDefault="005A6FD4" w:rsidP="005A6FD4">
            <w:pPr>
              <w:jc w:val="center"/>
            </w:pPr>
            <w:r>
              <w:t>Timing of PTSD assessment</w:t>
            </w:r>
          </w:p>
        </w:tc>
        <w:tc>
          <w:tcPr>
            <w:tcW w:w="1410" w:type="dxa"/>
          </w:tcPr>
          <w:p w14:paraId="33F0BE12" w14:textId="480156BE" w:rsidR="005A6FD4" w:rsidRDefault="005A6FD4" w:rsidP="005A6FD4">
            <w:pPr>
              <w:jc w:val="center"/>
            </w:pPr>
            <w:r>
              <w:t>Effect measures</w:t>
            </w:r>
            <w:r w:rsidR="007941A6">
              <w:t>^</w:t>
            </w:r>
          </w:p>
        </w:tc>
        <w:tc>
          <w:tcPr>
            <w:tcW w:w="1525" w:type="dxa"/>
          </w:tcPr>
          <w:p w14:paraId="35B88CAF" w14:textId="1602FA0D" w:rsidR="005A6FD4" w:rsidRDefault="005A6FD4" w:rsidP="005A6FD4">
            <w:pPr>
              <w:jc w:val="center"/>
            </w:pPr>
            <w:r>
              <w:t>Results</w:t>
            </w:r>
            <w:r w:rsidR="002F6BAB" w:rsidRPr="002F6BAB">
              <w:rPr>
                <w:rFonts w:cstheme="minorHAnsi"/>
                <w:vertAlign w:val="superscript"/>
              </w:rPr>
              <w:t>ⴕ</w:t>
            </w:r>
          </w:p>
        </w:tc>
        <w:tc>
          <w:tcPr>
            <w:tcW w:w="1542" w:type="dxa"/>
          </w:tcPr>
          <w:p w14:paraId="03F9EEBE" w14:textId="42464295" w:rsidR="005A6FD4" w:rsidRDefault="005A6FD4" w:rsidP="005A6FD4">
            <w:pPr>
              <w:jc w:val="center"/>
            </w:pPr>
            <w:r>
              <w:t>Effect of intervention(s)</w:t>
            </w:r>
            <w:r w:rsidR="00F27D03" w:rsidRPr="00F27D03">
              <w:rPr>
                <w:rFonts w:cstheme="minorHAnsi"/>
                <w:vertAlign w:val="superscript"/>
              </w:rPr>
              <w:t>∆</w:t>
            </w:r>
          </w:p>
        </w:tc>
        <w:tc>
          <w:tcPr>
            <w:tcW w:w="1398" w:type="dxa"/>
          </w:tcPr>
          <w:p w14:paraId="2648A858" w14:textId="69CA43A4" w:rsidR="005A6FD4" w:rsidRDefault="005A6FD4" w:rsidP="005A6FD4">
            <w:pPr>
              <w:jc w:val="center"/>
            </w:pPr>
            <w:r>
              <w:t>Risk of bias</w:t>
            </w:r>
            <w:r w:rsidR="005F1A7A" w:rsidRPr="005F1A7A">
              <w:rPr>
                <w:rFonts w:cstheme="minorHAnsi"/>
                <w:vertAlign w:val="superscript"/>
              </w:rPr>
              <w:t>α</w:t>
            </w:r>
          </w:p>
        </w:tc>
        <w:tc>
          <w:tcPr>
            <w:tcW w:w="1398" w:type="dxa"/>
          </w:tcPr>
          <w:p w14:paraId="1220C5BB" w14:textId="6A615221" w:rsidR="005A6FD4" w:rsidRDefault="005A6FD4" w:rsidP="005A6FD4">
            <w:pPr>
              <w:jc w:val="center"/>
            </w:pPr>
            <w:r>
              <w:t>Note(s)</w:t>
            </w:r>
          </w:p>
        </w:tc>
        <w:tc>
          <w:tcPr>
            <w:tcW w:w="2788" w:type="dxa"/>
          </w:tcPr>
          <w:p w14:paraId="454CD7EA" w14:textId="5C0580F0" w:rsidR="005A6FD4" w:rsidRDefault="005A6FD4" w:rsidP="005A6FD4">
            <w:pPr>
              <w:jc w:val="center"/>
            </w:pPr>
            <w:r>
              <w:t>Reference</w:t>
            </w:r>
          </w:p>
        </w:tc>
      </w:tr>
      <w:tr w:rsidR="005A6FD4" w14:paraId="530F35E6" w14:textId="77777777" w:rsidTr="00147603">
        <w:tc>
          <w:tcPr>
            <w:tcW w:w="1406" w:type="dxa"/>
          </w:tcPr>
          <w:p w14:paraId="2818C835" w14:textId="77777777" w:rsidR="005A6FD4" w:rsidRDefault="005A6FD4"/>
        </w:tc>
        <w:tc>
          <w:tcPr>
            <w:tcW w:w="1393" w:type="dxa"/>
          </w:tcPr>
          <w:p w14:paraId="59C572CB" w14:textId="77777777" w:rsidR="005A6FD4" w:rsidRDefault="005A6FD4"/>
        </w:tc>
        <w:tc>
          <w:tcPr>
            <w:tcW w:w="1417" w:type="dxa"/>
          </w:tcPr>
          <w:p w14:paraId="06D1B1E9" w14:textId="77777777" w:rsidR="005A6FD4" w:rsidRDefault="005A6FD4"/>
        </w:tc>
        <w:tc>
          <w:tcPr>
            <w:tcW w:w="1410" w:type="dxa"/>
          </w:tcPr>
          <w:p w14:paraId="35A2FB28" w14:textId="77777777" w:rsidR="005A6FD4" w:rsidRDefault="005A6FD4"/>
        </w:tc>
        <w:tc>
          <w:tcPr>
            <w:tcW w:w="1525" w:type="dxa"/>
          </w:tcPr>
          <w:p w14:paraId="4889FA42" w14:textId="77777777" w:rsidR="005A6FD4" w:rsidRDefault="005A6FD4"/>
        </w:tc>
        <w:tc>
          <w:tcPr>
            <w:tcW w:w="1542" w:type="dxa"/>
          </w:tcPr>
          <w:p w14:paraId="70528FD0" w14:textId="77777777" w:rsidR="005A6FD4" w:rsidRDefault="005A6FD4"/>
        </w:tc>
        <w:tc>
          <w:tcPr>
            <w:tcW w:w="1398" w:type="dxa"/>
          </w:tcPr>
          <w:p w14:paraId="2A641699" w14:textId="77777777" w:rsidR="005A6FD4" w:rsidRDefault="005A6FD4"/>
        </w:tc>
        <w:tc>
          <w:tcPr>
            <w:tcW w:w="1398" w:type="dxa"/>
          </w:tcPr>
          <w:p w14:paraId="785D908B" w14:textId="77777777" w:rsidR="005A6FD4" w:rsidRDefault="005A6FD4"/>
        </w:tc>
        <w:tc>
          <w:tcPr>
            <w:tcW w:w="2788" w:type="dxa"/>
          </w:tcPr>
          <w:p w14:paraId="62C5A31B" w14:textId="7F2638CA" w:rsidR="005A6FD4" w:rsidRDefault="005A6FD4"/>
        </w:tc>
      </w:tr>
      <w:tr w:rsidR="005A6FD4" w14:paraId="14DA103A" w14:textId="77777777" w:rsidTr="00983BD5">
        <w:tc>
          <w:tcPr>
            <w:tcW w:w="1406" w:type="dxa"/>
          </w:tcPr>
          <w:p w14:paraId="09939266" w14:textId="77777777" w:rsidR="005A6FD4" w:rsidRDefault="005A6FD4"/>
        </w:tc>
        <w:tc>
          <w:tcPr>
            <w:tcW w:w="1393" w:type="dxa"/>
          </w:tcPr>
          <w:p w14:paraId="7D63FE5C" w14:textId="77777777" w:rsidR="005A6FD4" w:rsidRDefault="005A6FD4"/>
        </w:tc>
        <w:tc>
          <w:tcPr>
            <w:tcW w:w="1417" w:type="dxa"/>
          </w:tcPr>
          <w:p w14:paraId="00220F2E" w14:textId="77777777" w:rsidR="005A6FD4" w:rsidRDefault="005A6FD4"/>
        </w:tc>
        <w:tc>
          <w:tcPr>
            <w:tcW w:w="1410" w:type="dxa"/>
          </w:tcPr>
          <w:p w14:paraId="35ACFFA6" w14:textId="77777777" w:rsidR="005A6FD4" w:rsidRDefault="005A6FD4"/>
        </w:tc>
        <w:tc>
          <w:tcPr>
            <w:tcW w:w="1525" w:type="dxa"/>
          </w:tcPr>
          <w:p w14:paraId="48D85607" w14:textId="77777777" w:rsidR="005A6FD4" w:rsidRDefault="005A6FD4"/>
        </w:tc>
        <w:tc>
          <w:tcPr>
            <w:tcW w:w="1542" w:type="dxa"/>
          </w:tcPr>
          <w:p w14:paraId="2E6920C9" w14:textId="77777777" w:rsidR="005A6FD4" w:rsidRDefault="005A6FD4"/>
        </w:tc>
        <w:tc>
          <w:tcPr>
            <w:tcW w:w="1398" w:type="dxa"/>
          </w:tcPr>
          <w:p w14:paraId="121B9B7C" w14:textId="77777777" w:rsidR="005A6FD4" w:rsidRDefault="005A6FD4"/>
        </w:tc>
        <w:tc>
          <w:tcPr>
            <w:tcW w:w="1398" w:type="dxa"/>
          </w:tcPr>
          <w:p w14:paraId="110CF8D7" w14:textId="77777777" w:rsidR="005A6FD4" w:rsidRDefault="005A6FD4"/>
        </w:tc>
        <w:tc>
          <w:tcPr>
            <w:tcW w:w="2788" w:type="dxa"/>
          </w:tcPr>
          <w:p w14:paraId="00E60EFF" w14:textId="535C253A" w:rsidR="005A6FD4" w:rsidRDefault="005A6FD4"/>
        </w:tc>
      </w:tr>
      <w:tr w:rsidR="005A6FD4" w14:paraId="28B77886" w14:textId="77777777" w:rsidTr="00042387">
        <w:tc>
          <w:tcPr>
            <w:tcW w:w="1406" w:type="dxa"/>
          </w:tcPr>
          <w:p w14:paraId="0CAD2E68" w14:textId="77777777" w:rsidR="005A6FD4" w:rsidRDefault="005A6FD4"/>
        </w:tc>
        <w:tc>
          <w:tcPr>
            <w:tcW w:w="1393" w:type="dxa"/>
          </w:tcPr>
          <w:p w14:paraId="6ADA06A3" w14:textId="77777777" w:rsidR="005A6FD4" w:rsidRDefault="005A6FD4"/>
        </w:tc>
        <w:tc>
          <w:tcPr>
            <w:tcW w:w="1417" w:type="dxa"/>
          </w:tcPr>
          <w:p w14:paraId="493D7BE9" w14:textId="77777777" w:rsidR="005A6FD4" w:rsidRDefault="005A6FD4"/>
        </w:tc>
        <w:tc>
          <w:tcPr>
            <w:tcW w:w="1410" w:type="dxa"/>
          </w:tcPr>
          <w:p w14:paraId="56C77009" w14:textId="77777777" w:rsidR="005A6FD4" w:rsidRDefault="005A6FD4"/>
        </w:tc>
        <w:tc>
          <w:tcPr>
            <w:tcW w:w="1525" w:type="dxa"/>
          </w:tcPr>
          <w:p w14:paraId="3C21F3AB" w14:textId="77777777" w:rsidR="005A6FD4" w:rsidRDefault="005A6FD4"/>
        </w:tc>
        <w:tc>
          <w:tcPr>
            <w:tcW w:w="1542" w:type="dxa"/>
          </w:tcPr>
          <w:p w14:paraId="7D8DBE42" w14:textId="77777777" w:rsidR="005A6FD4" w:rsidRDefault="005A6FD4"/>
        </w:tc>
        <w:tc>
          <w:tcPr>
            <w:tcW w:w="1398" w:type="dxa"/>
          </w:tcPr>
          <w:p w14:paraId="41C8F3B2" w14:textId="77777777" w:rsidR="005A6FD4" w:rsidRDefault="005A6FD4"/>
        </w:tc>
        <w:tc>
          <w:tcPr>
            <w:tcW w:w="1398" w:type="dxa"/>
          </w:tcPr>
          <w:p w14:paraId="545094CA" w14:textId="77777777" w:rsidR="005A6FD4" w:rsidRDefault="005A6FD4"/>
        </w:tc>
        <w:tc>
          <w:tcPr>
            <w:tcW w:w="2788" w:type="dxa"/>
          </w:tcPr>
          <w:p w14:paraId="41605C08" w14:textId="27BB3798" w:rsidR="005A6FD4" w:rsidRDefault="005A6FD4"/>
        </w:tc>
      </w:tr>
      <w:tr w:rsidR="005A6FD4" w14:paraId="490512E9" w14:textId="77777777" w:rsidTr="00565190">
        <w:tc>
          <w:tcPr>
            <w:tcW w:w="1406" w:type="dxa"/>
          </w:tcPr>
          <w:p w14:paraId="21976973" w14:textId="77777777" w:rsidR="005A6FD4" w:rsidRDefault="005A6FD4"/>
        </w:tc>
        <w:tc>
          <w:tcPr>
            <w:tcW w:w="1393" w:type="dxa"/>
          </w:tcPr>
          <w:p w14:paraId="48B5202B" w14:textId="77777777" w:rsidR="005A6FD4" w:rsidRDefault="005A6FD4"/>
        </w:tc>
        <w:tc>
          <w:tcPr>
            <w:tcW w:w="1417" w:type="dxa"/>
          </w:tcPr>
          <w:p w14:paraId="679FDEB8" w14:textId="77777777" w:rsidR="005A6FD4" w:rsidRDefault="005A6FD4"/>
        </w:tc>
        <w:tc>
          <w:tcPr>
            <w:tcW w:w="1410" w:type="dxa"/>
          </w:tcPr>
          <w:p w14:paraId="7B303585" w14:textId="77777777" w:rsidR="005A6FD4" w:rsidRDefault="005A6FD4"/>
        </w:tc>
        <w:tc>
          <w:tcPr>
            <w:tcW w:w="1525" w:type="dxa"/>
          </w:tcPr>
          <w:p w14:paraId="0382391D" w14:textId="77777777" w:rsidR="005A6FD4" w:rsidRDefault="005A6FD4"/>
        </w:tc>
        <w:tc>
          <w:tcPr>
            <w:tcW w:w="1542" w:type="dxa"/>
          </w:tcPr>
          <w:p w14:paraId="35D5C283" w14:textId="77777777" w:rsidR="005A6FD4" w:rsidRDefault="005A6FD4"/>
        </w:tc>
        <w:tc>
          <w:tcPr>
            <w:tcW w:w="1398" w:type="dxa"/>
          </w:tcPr>
          <w:p w14:paraId="6493DF2C" w14:textId="77777777" w:rsidR="005A6FD4" w:rsidRDefault="005A6FD4"/>
        </w:tc>
        <w:tc>
          <w:tcPr>
            <w:tcW w:w="1398" w:type="dxa"/>
          </w:tcPr>
          <w:p w14:paraId="663E9AC9" w14:textId="77777777" w:rsidR="005A6FD4" w:rsidRDefault="005A6FD4"/>
        </w:tc>
        <w:tc>
          <w:tcPr>
            <w:tcW w:w="2788" w:type="dxa"/>
          </w:tcPr>
          <w:p w14:paraId="02EFEA88" w14:textId="2043DB3E" w:rsidR="005A6FD4" w:rsidRDefault="005A6FD4"/>
        </w:tc>
      </w:tr>
      <w:tr w:rsidR="005A6FD4" w14:paraId="5856E826" w14:textId="77777777" w:rsidTr="008E6291">
        <w:tc>
          <w:tcPr>
            <w:tcW w:w="1406" w:type="dxa"/>
          </w:tcPr>
          <w:p w14:paraId="62B354A1" w14:textId="77777777" w:rsidR="005A6FD4" w:rsidRDefault="005A6FD4"/>
        </w:tc>
        <w:tc>
          <w:tcPr>
            <w:tcW w:w="1393" w:type="dxa"/>
          </w:tcPr>
          <w:p w14:paraId="14C2891F" w14:textId="77777777" w:rsidR="005A6FD4" w:rsidRDefault="005A6FD4"/>
        </w:tc>
        <w:tc>
          <w:tcPr>
            <w:tcW w:w="1417" w:type="dxa"/>
          </w:tcPr>
          <w:p w14:paraId="06131B92" w14:textId="77777777" w:rsidR="005A6FD4" w:rsidRDefault="005A6FD4"/>
        </w:tc>
        <w:tc>
          <w:tcPr>
            <w:tcW w:w="1410" w:type="dxa"/>
          </w:tcPr>
          <w:p w14:paraId="26155116" w14:textId="77777777" w:rsidR="005A6FD4" w:rsidRDefault="005A6FD4"/>
        </w:tc>
        <w:tc>
          <w:tcPr>
            <w:tcW w:w="1525" w:type="dxa"/>
          </w:tcPr>
          <w:p w14:paraId="1AD47071" w14:textId="77777777" w:rsidR="005A6FD4" w:rsidRDefault="005A6FD4"/>
        </w:tc>
        <w:tc>
          <w:tcPr>
            <w:tcW w:w="1542" w:type="dxa"/>
          </w:tcPr>
          <w:p w14:paraId="62EA6269" w14:textId="77777777" w:rsidR="005A6FD4" w:rsidRDefault="005A6FD4"/>
        </w:tc>
        <w:tc>
          <w:tcPr>
            <w:tcW w:w="1398" w:type="dxa"/>
          </w:tcPr>
          <w:p w14:paraId="54CE3B4C" w14:textId="77777777" w:rsidR="005A6FD4" w:rsidRDefault="005A6FD4"/>
        </w:tc>
        <w:tc>
          <w:tcPr>
            <w:tcW w:w="1398" w:type="dxa"/>
          </w:tcPr>
          <w:p w14:paraId="5D2A746D" w14:textId="77777777" w:rsidR="005A6FD4" w:rsidRDefault="005A6FD4"/>
        </w:tc>
        <w:tc>
          <w:tcPr>
            <w:tcW w:w="2788" w:type="dxa"/>
          </w:tcPr>
          <w:p w14:paraId="62685A23" w14:textId="1BEFE4D5" w:rsidR="005A6FD4" w:rsidRDefault="005A6FD4"/>
        </w:tc>
      </w:tr>
      <w:tr w:rsidR="005A6FD4" w14:paraId="7D03DC10" w14:textId="77777777" w:rsidTr="006A2165">
        <w:tc>
          <w:tcPr>
            <w:tcW w:w="1406" w:type="dxa"/>
          </w:tcPr>
          <w:p w14:paraId="1914E82D" w14:textId="77777777" w:rsidR="005A6FD4" w:rsidRDefault="005A6FD4"/>
        </w:tc>
        <w:tc>
          <w:tcPr>
            <w:tcW w:w="1393" w:type="dxa"/>
          </w:tcPr>
          <w:p w14:paraId="521BCF2D" w14:textId="77777777" w:rsidR="005A6FD4" w:rsidRDefault="005A6FD4"/>
        </w:tc>
        <w:tc>
          <w:tcPr>
            <w:tcW w:w="1417" w:type="dxa"/>
          </w:tcPr>
          <w:p w14:paraId="0FE7E078" w14:textId="77777777" w:rsidR="005A6FD4" w:rsidRDefault="005A6FD4"/>
        </w:tc>
        <w:tc>
          <w:tcPr>
            <w:tcW w:w="1410" w:type="dxa"/>
          </w:tcPr>
          <w:p w14:paraId="4D9B1D61" w14:textId="77777777" w:rsidR="005A6FD4" w:rsidRDefault="005A6FD4"/>
        </w:tc>
        <w:tc>
          <w:tcPr>
            <w:tcW w:w="1525" w:type="dxa"/>
          </w:tcPr>
          <w:p w14:paraId="52C2FE82" w14:textId="77777777" w:rsidR="005A6FD4" w:rsidRDefault="005A6FD4"/>
        </w:tc>
        <w:tc>
          <w:tcPr>
            <w:tcW w:w="1542" w:type="dxa"/>
          </w:tcPr>
          <w:p w14:paraId="1DAAAD20" w14:textId="77777777" w:rsidR="005A6FD4" w:rsidRDefault="005A6FD4"/>
        </w:tc>
        <w:tc>
          <w:tcPr>
            <w:tcW w:w="1398" w:type="dxa"/>
          </w:tcPr>
          <w:p w14:paraId="37C06DAE" w14:textId="77777777" w:rsidR="005A6FD4" w:rsidRDefault="005A6FD4"/>
        </w:tc>
        <w:tc>
          <w:tcPr>
            <w:tcW w:w="1398" w:type="dxa"/>
          </w:tcPr>
          <w:p w14:paraId="161382FC" w14:textId="77777777" w:rsidR="005A6FD4" w:rsidRDefault="005A6FD4"/>
        </w:tc>
        <w:tc>
          <w:tcPr>
            <w:tcW w:w="2788" w:type="dxa"/>
          </w:tcPr>
          <w:p w14:paraId="3D0B7E95" w14:textId="17FE691F" w:rsidR="005A6FD4" w:rsidRDefault="005A6FD4"/>
        </w:tc>
      </w:tr>
      <w:tr w:rsidR="005A6FD4" w14:paraId="7631769D" w14:textId="77777777" w:rsidTr="00455140">
        <w:tc>
          <w:tcPr>
            <w:tcW w:w="1406" w:type="dxa"/>
          </w:tcPr>
          <w:p w14:paraId="181E4C06" w14:textId="77777777" w:rsidR="005A6FD4" w:rsidRDefault="005A6FD4"/>
        </w:tc>
        <w:tc>
          <w:tcPr>
            <w:tcW w:w="1393" w:type="dxa"/>
          </w:tcPr>
          <w:p w14:paraId="5D573F8B" w14:textId="77777777" w:rsidR="005A6FD4" w:rsidRDefault="005A6FD4"/>
        </w:tc>
        <w:tc>
          <w:tcPr>
            <w:tcW w:w="1417" w:type="dxa"/>
          </w:tcPr>
          <w:p w14:paraId="772DAEA1" w14:textId="77777777" w:rsidR="005A6FD4" w:rsidRDefault="005A6FD4"/>
        </w:tc>
        <w:tc>
          <w:tcPr>
            <w:tcW w:w="1410" w:type="dxa"/>
          </w:tcPr>
          <w:p w14:paraId="2E914F59" w14:textId="77777777" w:rsidR="005A6FD4" w:rsidRDefault="005A6FD4"/>
        </w:tc>
        <w:tc>
          <w:tcPr>
            <w:tcW w:w="1525" w:type="dxa"/>
          </w:tcPr>
          <w:p w14:paraId="179DE2B9" w14:textId="77777777" w:rsidR="005A6FD4" w:rsidRDefault="005A6FD4"/>
        </w:tc>
        <w:tc>
          <w:tcPr>
            <w:tcW w:w="1542" w:type="dxa"/>
          </w:tcPr>
          <w:p w14:paraId="1F0FA16F" w14:textId="77777777" w:rsidR="005A6FD4" w:rsidRDefault="005A6FD4"/>
        </w:tc>
        <w:tc>
          <w:tcPr>
            <w:tcW w:w="1398" w:type="dxa"/>
          </w:tcPr>
          <w:p w14:paraId="35B0EB14" w14:textId="77777777" w:rsidR="005A6FD4" w:rsidRDefault="005A6FD4"/>
        </w:tc>
        <w:tc>
          <w:tcPr>
            <w:tcW w:w="1398" w:type="dxa"/>
          </w:tcPr>
          <w:p w14:paraId="5765F57E" w14:textId="77777777" w:rsidR="005A6FD4" w:rsidRDefault="005A6FD4"/>
        </w:tc>
        <w:tc>
          <w:tcPr>
            <w:tcW w:w="2788" w:type="dxa"/>
          </w:tcPr>
          <w:p w14:paraId="0EDE034E" w14:textId="7C22A020" w:rsidR="005A6FD4" w:rsidRDefault="005A6FD4"/>
        </w:tc>
      </w:tr>
    </w:tbl>
    <w:p w14:paraId="0AB23F47" w14:textId="0B3F79DA" w:rsidR="00A6147D" w:rsidRPr="00F27D03" w:rsidRDefault="007941A6" w:rsidP="00F27D03">
      <w:pPr>
        <w:jc w:val="both"/>
        <w:rPr>
          <w:sz w:val="18"/>
          <w:szCs w:val="18"/>
        </w:rPr>
      </w:pPr>
      <w:r w:rsidRPr="00F27D03">
        <w:rPr>
          <w:sz w:val="18"/>
          <w:szCs w:val="18"/>
        </w:rPr>
        <w:t>^Mean (</w:t>
      </w:r>
      <w:r w:rsidRPr="00F27D03">
        <w:rPr>
          <w:rFonts w:cstheme="minorHAnsi"/>
          <w:sz w:val="18"/>
          <w:szCs w:val="18"/>
        </w:rPr>
        <w:t>±</w:t>
      </w:r>
      <w:r w:rsidRPr="00F27D03">
        <w:rPr>
          <w:sz w:val="18"/>
          <w:szCs w:val="18"/>
        </w:rPr>
        <w:t>SD) PTSD score at baseline, mean (</w:t>
      </w:r>
      <w:r w:rsidRPr="00F27D03">
        <w:rPr>
          <w:rFonts w:cstheme="minorHAnsi"/>
          <w:sz w:val="18"/>
          <w:szCs w:val="18"/>
        </w:rPr>
        <w:t>±</w:t>
      </w:r>
      <w:r w:rsidRPr="00F27D03">
        <w:rPr>
          <w:sz w:val="18"/>
          <w:szCs w:val="18"/>
        </w:rPr>
        <w:t>SD) PTSD score during intervention, mean (</w:t>
      </w:r>
      <w:r w:rsidRPr="00F27D03">
        <w:rPr>
          <w:rFonts w:cstheme="minorHAnsi"/>
          <w:sz w:val="18"/>
          <w:szCs w:val="18"/>
        </w:rPr>
        <w:t>±</w:t>
      </w:r>
      <w:r w:rsidRPr="00F27D03">
        <w:rPr>
          <w:sz w:val="18"/>
          <w:szCs w:val="18"/>
        </w:rPr>
        <w:t>SD) PTSD score post-intervention</w:t>
      </w:r>
      <w:r w:rsidR="007F675E" w:rsidRPr="00F27D03">
        <w:rPr>
          <w:sz w:val="18"/>
          <w:szCs w:val="18"/>
        </w:rPr>
        <w:t>, mean (</w:t>
      </w:r>
      <w:r w:rsidR="007F675E" w:rsidRPr="00F27D03">
        <w:rPr>
          <w:rFonts w:cstheme="minorHAnsi"/>
          <w:sz w:val="18"/>
          <w:szCs w:val="18"/>
        </w:rPr>
        <w:t>±</w:t>
      </w:r>
      <w:r w:rsidR="007F675E" w:rsidRPr="00F27D03">
        <w:rPr>
          <w:sz w:val="18"/>
          <w:szCs w:val="18"/>
        </w:rPr>
        <w:t>SD) PTSD score during follow-up, difference in means of PTSD scores before and after intervention, estimate of the longitudinal effect of intervention on PTSD</w:t>
      </w:r>
    </w:p>
    <w:p w14:paraId="1D324B5B" w14:textId="701DC2A1" w:rsidR="002F6BAB" w:rsidRPr="00F27D03" w:rsidRDefault="002F6BAB" w:rsidP="00F27D03">
      <w:pPr>
        <w:jc w:val="both"/>
        <w:rPr>
          <w:rFonts w:cstheme="minorHAnsi"/>
          <w:sz w:val="18"/>
          <w:szCs w:val="18"/>
        </w:rPr>
      </w:pPr>
      <w:r w:rsidRPr="00F27D03">
        <w:rPr>
          <w:rFonts w:cstheme="minorHAnsi"/>
          <w:sz w:val="18"/>
          <w:szCs w:val="18"/>
          <w:vertAlign w:val="superscript"/>
        </w:rPr>
        <w:t>ⴕ</w:t>
      </w:r>
      <w:r w:rsidR="009A46FE" w:rsidRPr="009A46FE">
        <w:rPr>
          <w:rFonts w:cstheme="minorHAnsi"/>
          <w:sz w:val="18"/>
          <w:szCs w:val="18"/>
        </w:rPr>
        <w:t xml:space="preserve">Available </w:t>
      </w:r>
      <w:r w:rsidRPr="00F27D03">
        <w:rPr>
          <w:rFonts w:cstheme="minorHAnsi"/>
          <w:sz w:val="18"/>
          <w:szCs w:val="18"/>
        </w:rPr>
        <w:t>PTSD scores, difference in means of PTSD scores before and after intervention, estimate of the longitudinal effect of intervention on PTSD; indicate p-value</w:t>
      </w:r>
      <w:r w:rsidR="009A46FE">
        <w:rPr>
          <w:rFonts w:cstheme="minorHAnsi"/>
          <w:sz w:val="18"/>
          <w:szCs w:val="18"/>
        </w:rPr>
        <w:t xml:space="preserve"> if</w:t>
      </w:r>
      <w:r w:rsidRPr="00F27D03">
        <w:rPr>
          <w:rFonts w:cstheme="minorHAnsi"/>
          <w:sz w:val="18"/>
          <w:szCs w:val="18"/>
        </w:rPr>
        <w:t xml:space="preserve"> statistical analysis has been done</w:t>
      </w:r>
    </w:p>
    <w:p w14:paraId="4326C846" w14:textId="4BF7BED4" w:rsidR="00F27D03" w:rsidRPr="00F27D03" w:rsidRDefault="00F27D03" w:rsidP="00F27D03">
      <w:pPr>
        <w:jc w:val="both"/>
        <w:rPr>
          <w:sz w:val="18"/>
          <w:szCs w:val="18"/>
        </w:rPr>
      </w:pPr>
      <w:r w:rsidRPr="00F27D03">
        <w:rPr>
          <w:rFonts w:cstheme="minorHAnsi"/>
          <w:sz w:val="18"/>
          <w:szCs w:val="18"/>
          <w:vertAlign w:val="superscript"/>
        </w:rPr>
        <w:t>∆</w:t>
      </w:r>
      <w:r>
        <w:rPr>
          <w:rFonts w:cstheme="minorHAnsi"/>
          <w:sz w:val="18"/>
          <w:szCs w:val="18"/>
        </w:rPr>
        <w:t>Intervention favouring intervention group or control group or difference not statistically significant</w:t>
      </w:r>
    </w:p>
    <w:p w14:paraId="66C7276E" w14:textId="55383E45" w:rsidR="005F1A7A" w:rsidRDefault="005F1A7A" w:rsidP="00F27D03">
      <w:pPr>
        <w:jc w:val="both"/>
        <w:rPr>
          <w:sz w:val="18"/>
          <w:szCs w:val="18"/>
        </w:rPr>
      </w:pPr>
      <w:r w:rsidRPr="00F27D03">
        <w:rPr>
          <w:rFonts w:cstheme="minorHAnsi"/>
          <w:sz w:val="18"/>
          <w:szCs w:val="18"/>
          <w:vertAlign w:val="superscript"/>
        </w:rPr>
        <w:t>α</w:t>
      </w:r>
      <w:r w:rsidRPr="00F27D03">
        <w:rPr>
          <w:sz w:val="18"/>
          <w:szCs w:val="18"/>
        </w:rPr>
        <w:t>Randomized controlled trials: bias due to deviations from intended interventions (D), bias in measurement of the outcome (Me), bias due to missing outcome data (Mi), overall risk of bias (O), bias arising from the randomisation process (R), bias in selection of the reported result (S)</w:t>
      </w:r>
    </w:p>
    <w:p w14:paraId="69B9BC26" w14:textId="651B061D" w:rsidR="008B6E91" w:rsidRPr="008B6E91" w:rsidRDefault="008B6E91" w:rsidP="00F27D03">
      <w:pPr>
        <w:jc w:val="both"/>
      </w:pPr>
      <w:r w:rsidRPr="008B6E91">
        <w:lastRenderedPageBreak/>
        <w:t>Table 2. Study selection form</w:t>
      </w:r>
    </w:p>
    <w:sectPr w:rsidR="008B6E91" w:rsidRPr="008B6E91" w:rsidSect="003A108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089"/>
    <w:rsid w:val="002F6BAB"/>
    <w:rsid w:val="003A1089"/>
    <w:rsid w:val="0042361A"/>
    <w:rsid w:val="005A6FD4"/>
    <w:rsid w:val="005F1A7A"/>
    <w:rsid w:val="007941A6"/>
    <w:rsid w:val="007F675E"/>
    <w:rsid w:val="008B6E91"/>
    <w:rsid w:val="009A46FE"/>
    <w:rsid w:val="00A6147D"/>
    <w:rsid w:val="00AB1561"/>
    <w:rsid w:val="00B111C7"/>
    <w:rsid w:val="00BA40D6"/>
    <w:rsid w:val="00BB0FA3"/>
    <w:rsid w:val="00C91544"/>
    <w:rsid w:val="00F27D03"/>
    <w:rsid w:val="00F47E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203C4"/>
  <w15:chartTrackingRefBased/>
  <w15:docId w15:val="{D1FE4B07-4925-4939-AA77-B24C45663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A1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2</Words>
  <Characters>1669</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Laccetta</dc:creator>
  <cp:keywords/>
  <dc:description/>
  <cp:lastModifiedBy>Gianluigi Laccetta</cp:lastModifiedBy>
  <cp:revision>2</cp:revision>
  <dcterms:created xsi:type="dcterms:W3CDTF">2022-11-12T21:49:00Z</dcterms:created>
  <dcterms:modified xsi:type="dcterms:W3CDTF">2022-11-12T21:49:00Z</dcterms:modified>
</cp:coreProperties>
</file>